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93FDD" w14:textId="4CD3645E" w:rsidR="0088665F" w:rsidRPr="0088665F" w:rsidRDefault="00F22C96" w:rsidP="0088665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Cs/>
          <w:lang w:val="en-US"/>
        </w:rPr>
        <w:t xml:space="preserve">Supplemental </w:t>
      </w:r>
      <w:r w:rsidR="0088665F" w:rsidRPr="0088665F">
        <w:rPr>
          <w:rFonts w:ascii="Times New Roman" w:hAnsi="Times New Roman" w:cs="Times New Roman"/>
          <w:bCs/>
          <w:lang w:val="en-US"/>
        </w:rPr>
        <w:t>Table 3</w:t>
      </w:r>
      <w:r w:rsidR="0088665F" w:rsidRPr="0088665F">
        <w:rPr>
          <w:rFonts w:ascii="Times New Roman" w:hAnsi="Times New Roman" w:cs="Times New Roman"/>
          <w:lang w:val="en-US"/>
        </w:rPr>
        <w:t xml:space="preserve"> Correlation of disease characteristics/living conditions and creatinine level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5"/>
        <w:gridCol w:w="1121"/>
        <w:gridCol w:w="1454"/>
        <w:gridCol w:w="1211"/>
        <w:gridCol w:w="1365"/>
        <w:gridCol w:w="1134"/>
        <w:gridCol w:w="1372"/>
      </w:tblGrid>
      <w:tr w:rsidR="0088665F" w:rsidRPr="00810395" w14:paraId="018EC7CA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66B3F173" w14:textId="77777777" w:rsidR="0088665F" w:rsidRPr="00BC60CE" w:rsidRDefault="0088665F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2C5C3" w14:textId="77777777" w:rsidR="0088665F" w:rsidRPr="00BC60CE" w:rsidRDefault="0088665F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Univariat analysis</w:t>
            </w:r>
          </w:p>
        </w:tc>
        <w:tc>
          <w:tcPr>
            <w:tcW w:w="29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97C6B" w14:textId="77777777" w:rsidR="0088665F" w:rsidRPr="00BC60CE" w:rsidRDefault="0088665F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Multivariate analy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 = 905)</w:t>
            </w:r>
          </w:p>
        </w:tc>
        <w:tc>
          <w:tcPr>
            <w:tcW w:w="29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6DFA6" w14:textId="77777777" w:rsidR="0088665F" w:rsidRPr="00257000" w:rsidRDefault="0088665F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70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ultivariate analysis backward selection </w:t>
            </w:r>
          </w:p>
        </w:tc>
      </w:tr>
      <w:tr w:rsidR="0088665F" w:rsidRPr="00BC60CE" w14:paraId="648A3C0A" w14:textId="77777777" w:rsidTr="003B5F5B">
        <w:trPr>
          <w:trHeight w:val="284"/>
        </w:trPr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14:paraId="5D9333BF" w14:textId="77777777" w:rsidR="0088665F" w:rsidRPr="00257000" w:rsidRDefault="0088665F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51C66" w14:textId="77777777" w:rsidR="0088665F" w:rsidRPr="00BC60CE" w:rsidRDefault="0088665F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F5D94" w14:textId="77777777" w:rsidR="0088665F" w:rsidRPr="00BC60CE" w:rsidRDefault="0088665F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5DF97" w14:textId="77777777" w:rsidR="0088665F" w:rsidRPr="00BC60CE" w:rsidRDefault="0088665F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F821E" w14:textId="77777777" w:rsidR="0088665F" w:rsidRPr="00BC60CE" w:rsidRDefault="0088665F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F7FB5" w14:textId="77777777" w:rsidR="0088665F" w:rsidRPr="00BC60CE" w:rsidRDefault="0088665F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30F2F" w14:textId="77777777" w:rsidR="0088665F" w:rsidRPr="00BC60CE" w:rsidRDefault="0088665F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</w:tr>
      <w:tr w:rsidR="0088665F" w:rsidRPr="00BC60CE" w14:paraId="549F7646" w14:textId="77777777" w:rsidTr="003B5F5B">
        <w:trPr>
          <w:trHeight w:val="284"/>
        </w:trPr>
        <w:tc>
          <w:tcPr>
            <w:tcW w:w="10456" w:type="dxa"/>
            <w:gridSpan w:val="7"/>
            <w:tcBorders>
              <w:top w:val="single" w:sz="4" w:space="0" w:color="auto"/>
            </w:tcBorders>
            <w:vAlign w:val="center"/>
          </w:tcPr>
          <w:p w14:paraId="262E2DCA" w14:textId="77777777" w:rsidR="0088665F" w:rsidRPr="00BC60CE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Basics</w:t>
            </w:r>
          </w:p>
        </w:tc>
      </w:tr>
      <w:tr w:rsidR="0088665F" w:rsidRPr="00BC60CE" w14:paraId="0C5F9FB6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048937BF" w14:textId="77777777" w:rsidR="0088665F" w:rsidRPr="00BC60CE" w:rsidRDefault="0088665F" w:rsidP="003B5F5B">
            <w:pPr>
              <w:spacing w:after="80"/>
              <w:ind w:lef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990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1F2C4579" w14:textId="77777777" w:rsidR="0088665F" w:rsidRPr="00552A6C" w:rsidRDefault="0088665F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786" w:type="dxa"/>
            <w:vAlign w:val="center"/>
          </w:tcPr>
          <w:p w14:paraId="0071F772" w14:textId="77777777" w:rsidR="0088665F" w:rsidRPr="00BC60CE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105, 0.176)</w:t>
            </w:r>
          </w:p>
        </w:tc>
        <w:tc>
          <w:tcPr>
            <w:tcW w:w="1332" w:type="dxa"/>
            <w:vAlign w:val="center"/>
          </w:tcPr>
          <w:p w14:paraId="2F2E84A4" w14:textId="77777777" w:rsidR="0088665F" w:rsidRPr="003144CB" w:rsidRDefault="0088665F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656" w:type="dxa"/>
            <w:vAlign w:val="center"/>
          </w:tcPr>
          <w:p w14:paraId="26A35236" w14:textId="77777777" w:rsidR="0088665F" w:rsidRPr="00BC60CE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115, 0.192)</w:t>
            </w:r>
          </w:p>
        </w:tc>
        <w:tc>
          <w:tcPr>
            <w:tcW w:w="1321" w:type="dxa"/>
            <w:vAlign w:val="center"/>
          </w:tcPr>
          <w:p w14:paraId="62959D4C" w14:textId="77777777" w:rsidR="0088665F" w:rsidRPr="00F94222" w:rsidRDefault="0088665F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667" w:type="dxa"/>
            <w:vAlign w:val="center"/>
          </w:tcPr>
          <w:p w14:paraId="20C04D3B" w14:textId="77777777" w:rsidR="0088665F" w:rsidRPr="00BC60CE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109, 0.182)</w:t>
            </w:r>
          </w:p>
        </w:tc>
      </w:tr>
      <w:tr w:rsidR="0088665F" w:rsidRPr="00BC60CE" w14:paraId="2F0B58F5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4B7EC356" w14:textId="77777777" w:rsidR="0088665F" w:rsidRPr="00BC60CE" w:rsidRDefault="0088665F" w:rsidP="003B5F5B">
            <w:pPr>
              <w:spacing w:after="80"/>
              <w:ind w:lef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 xml:space="preserve">Age 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iagno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DA45BD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(n =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 964</w:t>
            </w:r>
            <w:r w:rsidRPr="00DA45BD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59189940" w14:textId="77777777" w:rsidR="0088665F" w:rsidRPr="00EE0817" w:rsidRDefault="0088665F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786" w:type="dxa"/>
            <w:vAlign w:val="center"/>
          </w:tcPr>
          <w:p w14:paraId="1FBC1261" w14:textId="77777777" w:rsidR="0088665F" w:rsidRPr="00BC60CE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3, 0.006)</w:t>
            </w:r>
          </w:p>
        </w:tc>
        <w:tc>
          <w:tcPr>
            <w:tcW w:w="1332" w:type="dxa"/>
            <w:vAlign w:val="center"/>
          </w:tcPr>
          <w:p w14:paraId="0D19DCD2" w14:textId="77777777" w:rsidR="0088665F" w:rsidRPr="003144CB" w:rsidRDefault="0088665F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656" w:type="dxa"/>
            <w:vAlign w:val="center"/>
          </w:tcPr>
          <w:p w14:paraId="34392601" w14:textId="77777777" w:rsidR="0088665F" w:rsidRPr="00BC60CE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3, 0.006)</w:t>
            </w:r>
          </w:p>
        </w:tc>
        <w:tc>
          <w:tcPr>
            <w:tcW w:w="1321" w:type="dxa"/>
            <w:vAlign w:val="center"/>
          </w:tcPr>
          <w:p w14:paraId="0F73B34E" w14:textId="77777777" w:rsidR="0088665F" w:rsidRPr="00810395" w:rsidRDefault="0088665F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667" w:type="dxa"/>
            <w:vAlign w:val="center"/>
          </w:tcPr>
          <w:p w14:paraId="64B280FD" w14:textId="77777777" w:rsidR="0088665F" w:rsidRPr="00BC60CE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3, 0.006)</w:t>
            </w:r>
          </w:p>
        </w:tc>
      </w:tr>
      <w:tr w:rsidR="0088665F" w:rsidRPr="00BC60CE" w14:paraId="4AC88DAE" w14:textId="77777777" w:rsidTr="003B5F5B">
        <w:trPr>
          <w:trHeight w:val="284"/>
        </w:trPr>
        <w:tc>
          <w:tcPr>
            <w:tcW w:w="10456" w:type="dxa"/>
            <w:gridSpan w:val="7"/>
            <w:vAlign w:val="center"/>
          </w:tcPr>
          <w:p w14:paraId="616069D2" w14:textId="77777777" w:rsidR="0088665F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Disease characteristics</w:t>
            </w:r>
          </w:p>
        </w:tc>
      </w:tr>
      <w:tr w:rsidR="0088665F" w:rsidRPr="00BC60CE" w14:paraId="2954B954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0AF037BD" w14:textId="77777777" w:rsidR="0088665F" w:rsidRPr="00BC60CE" w:rsidRDefault="0088665F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imb onse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990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3C96F3E0" w14:textId="77777777" w:rsidR="0088665F" w:rsidRPr="000D6870" w:rsidRDefault="0088665F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D6870">
              <w:rPr>
                <w:rFonts w:ascii="Times New Roman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786" w:type="dxa"/>
            <w:vAlign w:val="center"/>
          </w:tcPr>
          <w:p w14:paraId="0616A448" w14:textId="77777777" w:rsidR="0088665F" w:rsidRPr="00BC60CE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2DA911B5" w14:textId="77777777" w:rsidR="0088665F" w:rsidRPr="00593B8E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656" w:type="dxa"/>
            <w:vAlign w:val="center"/>
          </w:tcPr>
          <w:p w14:paraId="4A192565" w14:textId="77777777" w:rsidR="0088665F" w:rsidRPr="00BC60CE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1" w:type="dxa"/>
            <w:vAlign w:val="center"/>
          </w:tcPr>
          <w:p w14:paraId="41BC68F6" w14:textId="77777777" w:rsidR="0088665F" w:rsidRPr="00F757EA" w:rsidRDefault="0088665F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667" w:type="dxa"/>
            <w:vAlign w:val="center"/>
          </w:tcPr>
          <w:p w14:paraId="741373F7" w14:textId="77777777" w:rsidR="0088665F" w:rsidRPr="00BC60CE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65F" w:rsidRPr="00BC60CE" w14:paraId="18681A3F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325682E4" w14:textId="77777777" w:rsidR="0088665F" w:rsidRDefault="0088665F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ulbar ons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990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3BE82139" w14:textId="77777777" w:rsidR="0088665F" w:rsidRPr="003144CB" w:rsidRDefault="0088665F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144CB">
              <w:rPr>
                <w:rFonts w:ascii="Times New Roman" w:hAnsi="Times New Roman" w:cs="Times New Roman"/>
                <w:b/>
                <w:sz w:val="18"/>
                <w:szCs w:val="18"/>
              </w:rPr>
              <w:t>0.015</w:t>
            </w:r>
          </w:p>
        </w:tc>
        <w:tc>
          <w:tcPr>
            <w:tcW w:w="1786" w:type="dxa"/>
            <w:vAlign w:val="center"/>
          </w:tcPr>
          <w:p w14:paraId="534F4A9E" w14:textId="77777777" w:rsidR="0088665F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1, 0.092)</w:t>
            </w:r>
          </w:p>
        </w:tc>
        <w:tc>
          <w:tcPr>
            <w:tcW w:w="1332" w:type="dxa"/>
            <w:vAlign w:val="center"/>
          </w:tcPr>
          <w:p w14:paraId="23EE711B" w14:textId="77777777" w:rsidR="0088665F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8</w:t>
            </w:r>
          </w:p>
        </w:tc>
        <w:tc>
          <w:tcPr>
            <w:tcW w:w="1656" w:type="dxa"/>
            <w:vAlign w:val="center"/>
          </w:tcPr>
          <w:p w14:paraId="0D75ED42" w14:textId="77777777" w:rsidR="0088665F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015, 0.086)</w:t>
            </w:r>
          </w:p>
        </w:tc>
        <w:tc>
          <w:tcPr>
            <w:tcW w:w="1321" w:type="dxa"/>
            <w:vAlign w:val="center"/>
          </w:tcPr>
          <w:p w14:paraId="001BA54B" w14:textId="77777777" w:rsidR="0088665F" w:rsidRPr="00A62CAC" w:rsidRDefault="0088665F" w:rsidP="003B5F5B">
            <w:pPr>
              <w:spacing w:after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67" w:type="dxa"/>
            <w:vAlign w:val="center"/>
          </w:tcPr>
          <w:p w14:paraId="3FA0D715" w14:textId="77777777" w:rsidR="0088665F" w:rsidRPr="00BC60CE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65F" w:rsidRPr="00BC60CE" w14:paraId="6D082F8C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6CC3AE0A" w14:textId="77777777" w:rsidR="0088665F" w:rsidRDefault="0088665F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oracic ons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990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29F89697" w14:textId="77777777" w:rsidR="0088665F" w:rsidRPr="003A5596" w:rsidRDefault="0088665F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582</w:t>
            </w:r>
          </w:p>
        </w:tc>
        <w:tc>
          <w:tcPr>
            <w:tcW w:w="1786" w:type="dxa"/>
            <w:vAlign w:val="center"/>
          </w:tcPr>
          <w:p w14:paraId="40B5FA7E" w14:textId="77777777" w:rsidR="0088665F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078, 0.139)</w:t>
            </w:r>
          </w:p>
        </w:tc>
        <w:tc>
          <w:tcPr>
            <w:tcW w:w="1332" w:type="dxa"/>
            <w:vAlign w:val="center"/>
          </w:tcPr>
          <w:p w14:paraId="2057933C" w14:textId="77777777" w:rsidR="0088665F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1</w:t>
            </w:r>
          </w:p>
        </w:tc>
        <w:tc>
          <w:tcPr>
            <w:tcW w:w="1656" w:type="dxa"/>
            <w:vAlign w:val="center"/>
          </w:tcPr>
          <w:p w14:paraId="5AB82802" w14:textId="77777777" w:rsidR="0088665F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118, 0.094)</w:t>
            </w:r>
          </w:p>
        </w:tc>
        <w:tc>
          <w:tcPr>
            <w:tcW w:w="1321" w:type="dxa"/>
            <w:vAlign w:val="center"/>
          </w:tcPr>
          <w:p w14:paraId="65E3ABF1" w14:textId="77777777" w:rsidR="0088665F" w:rsidRPr="00BC60CE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vAlign w:val="center"/>
          </w:tcPr>
          <w:p w14:paraId="6A4826DF" w14:textId="77777777" w:rsidR="0088665F" w:rsidRPr="00BC60CE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65F" w:rsidRPr="00BC60CE" w14:paraId="688DC90B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6E14F555" w14:textId="77777777" w:rsidR="0088665F" w:rsidRDefault="0088665F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yscogni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990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3514B83D" w14:textId="77777777" w:rsidR="0088665F" w:rsidRPr="003A5596" w:rsidRDefault="0088665F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923</w:t>
            </w:r>
          </w:p>
        </w:tc>
        <w:tc>
          <w:tcPr>
            <w:tcW w:w="1786" w:type="dxa"/>
            <w:vAlign w:val="center"/>
          </w:tcPr>
          <w:p w14:paraId="76ECC776" w14:textId="77777777" w:rsidR="0088665F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162, 0.179)</w:t>
            </w:r>
          </w:p>
        </w:tc>
        <w:tc>
          <w:tcPr>
            <w:tcW w:w="1332" w:type="dxa"/>
            <w:vAlign w:val="center"/>
          </w:tcPr>
          <w:p w14:paraId="74ACE8C2" w14:textId="77777777" w:rsidR="0088665F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7</w:t>
            </w:r>
          </w:p>
        </w:tc>
        <w:tc>
          <w:tcPr>
            <w:tcW w:w="1656" w:type="dxa"/>
            <w:vAlign w:val="center"/>
          </w:tcPr>
          <w:p w14:paraId="286A5416" w14:textId="77777777" w:rsidR="0088665F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262, 0.132)</w:t>
            </w:r>
          </w:p>
        </w:tc>
        <w:tc>
          <w:tcPr>
            <w:tcW w:w="1321" w:type="dxa"/>
            <w:vAlign w:val="center"/>
          </w:tcPr>
          <w:p w14:paraId="1228A257" w14:textId="77777777" w:rsidR="0088665F" w:rsidRPr="00BC60CE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vAlign w:val="center"/>
          </w:tcPr>
          <w:p w14:paraId="3BE8AEFC" w14:textId="77777777" w:rsidR="0088665F" w:rsidRPr="00BC60CE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65F" w:rsidRPr="00BC60CE" w14:paraId="31EF5DBD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2266A07C" w14:textId="77777777" w:rsidR="0088665F" w:rsidRDefault="0088665F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edominant UMN 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941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562787B1" w14:textId="77777777" w:rsidR="0088665F" w:rsidRPr="003144CB" w:rsidRDefault="0088665F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144CB">
              <w:rPr>
                <w:rFonts w:ascii="Times New Roman" w:hAnsi="Times New Roman" w:cs="Times New Roman"/>
                <w:bCs/>
                <w:sz w:val="18"/>
                <w:szCs w:val="18"/>
              </w:rPr>
              <w:t>0.384</w:t>
            </w:r>
          </w:p>
        </w:tc>
        <w:tc>
          <w:tcPr>
            <w:tcW w:w="1786" w:type="dxa"/>
            <w:vAlign w:val="center"/>
          </w:tcPr>
          <w:p w14:paraId="458D788D" w14:textId="77777777" w:rsidR="0088665F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021, 0.06)</w:t>
            </w:r>
          </w:p>
        </w:tc>
        <w:tc>
          <w:tcPr>
            <w:tcW w:w="1332" w:type="dxa"/>
            <w:vAlign w:val="center"/>
          </w:tcPr>
          <w:p w14:paraId="5F569E99" w14:textId="77777777" w:rsidR="0088665F" w:rsidRPr="00BC60CE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vAlign w:val="center"/>
          </w:tcPr>
          <w:p w14:paraId="190F4A92" w14:textId="77777777" w:rsidR="0088665F" w:rsidRPr="00BC60CE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1" w:type="dxa"/>
            <w:vAlign w:val="center"/>
          </w:tcPr>
          <w:p w14:paraId="7AAC8798" w14:textId="77777777" w:rsidR="0088665F" w:rsidRPr="00BC60CE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vAlign w:val="center"/>
          </w:tcPr>
          <w:p w14:paraId="47DADA23" w14:textId="77777777" w:rsidR="0088665F" w:rsidRPr="00BC60CE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65F" w:rsidRPr="00BC60CE" w14:paraId="36B723EB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46EBDA26" w14:textId="77777777" w:rsidR="0088665F" w:rsidRDefault="0088665F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edominant LMN 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941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611CD060" w14:textId="77777777" w:rsidR="0088665F" w:rsidRPr="00552A6C" w:rsidRDefault="0088665F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93</w:t>
            </w:r>
          </w:p>
        </w:tc>
        <w:tc>
          <w:tcPr>
            <w:tcW w:w="1786" w:type="dxa"/>
            <w:vAlign w:val="center"/>
          </w:tcPr>
          <w:p w14:paraId="2972D449" w14:textId="77777777" w:rsidR="0088665F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083, 0.006)</w:t>
            </w:r>
          </w:p>
        </w:tc>
        <w:tc>
          <w:tcPr>
            <w:tcW w:w="1332" w:type="dxa"/>
            <w:vAlign w:val="center"/>
          </w:tcPr>
          <w:p w14:paraId="3546AD17" w14:textId="77777777" w:rsidR="0088665F" w:rsidRPr="00926066" w:rsidRDefault="0088665F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26066">
              <w:rPr>
                <w:rFonts w:ascii="Times New Roman" w:hAnsi="Times New Roman" w:cs="Times New Roman"/>
                <w:b/>
                <w:sz w:val="18"/>
                <w:szCs w:val="18"/>
              </w:rPr>
              <w:t>0.043</w:t>
            </w:r>
          </w:p>
        </w:tc>
        <w:tc>
          <w:tcPr>
            <w:tcW w:w="1656" w:type="dxa"/>
            <w:vAlign w:val="center"/>
          </w:tcPr>
          <w:p w14:paraId="736B2A83" w14:textId="77777777" w:rsidR="0088665F" w:rsidRPr="00BC60CE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093, -0.002)</w:t>
            </w:r>
          </w:p>
        </w:tc>
        <w:tc>
          <w:tcPr>
            <w:tcW w:w="1321" w:type="dxa"/>
            <w:vAlign w:val="center"/>
          </w:tcPr>
          <w:p w14:paraId="714AD7A7" w14:textId="77777777" w:rsidR="0088665F" w:rsidRPr="00B60A92" w:rsidRDefault="0088665F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14</w:t>
            </w:r>
          </w:p>
        </w:tc>
        <w:tc>
          <w:tcPr>
            <w:tcW w:w="1667" w:type="dxa"/>
            <w:vAlign w:val="center"/>
          </w:tcPr>
          <w:p w14:paraId="5F400971" w14:textId="77777777" w:rsidR="0088665F" w:rsidRPr="00BC60CE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097, -0.011)</w:t>
            </w:r>
          </w:p>
        </w:tc>
      </w:tr>
      <w:tr w:rsidR="0088665F" w:rsidRPr="00BC60CE" w14:paraId="35D9A940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2AE9CF7B" w14:textId="77777777" w:rsidR="0088665F" w:rsidRDefault="0088665F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per lim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200F25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990</w:t>
            </w:r>
            <w:r w:rsidRPr="00200F25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66C964BE" w14:textId="77777777" w:rsidR="0088665F" w:rsidRPr="003144CB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3144CB">
              <w:rPr>
                <w:rFonts w:ascii="Times New Roman" w:hAnsi="Times New Roman" w:cs="Times New Roman"/>
                <w:sz w:val="18"/>
                <w:szCs w:val="18"/>
              </w:rPr>
              <w:t>0.878</w:t>
            </w:r>
          </w:p>
        </w:tc>
        <w:tc>
          <w:tcPr>
            <w:tcW w:w="1786" w:type="dxa"/>
            <w:vAlign w:val="center"/>
          </w:tcPr>
          <w:p w14:paraId="572ABCAA" w14:textId="77777777" w:rsidR="0088665F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034, 0.04)</w:t>
            </w:r>
          </w:p>
        </w:tc>
        <w:tc>
          <w:tcPr>
            <w:tcW w:w="1332" w:type="dxa"/>
            <w:vAlign w:val="center"/>
          </w:tcPr>
          <w:p w14:paraId="1D94B853" w14:textId="77777777" w:rsidR="0088665F" w:rsidRPr="00BC60CE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vAlign w:val="center"/>
          </w:tcPr>
          <w:p w14:paraId="6D701793" w14:textId="77777777" w:rsidR="0088665F" w:rsidRPr="00BC60CE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1" w:type="dxa"/>
            <w:vAlign w:val="center"/>
          </w:tcPr>
          <w:p w14:paraId="004550ED" w14:textId="77777777" w:rsidR="0088665F" w:rsidRPr="00BC60CE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vAlign w:val="center"/>
          </w:tcPr>
          <w:p w14:paraId="7E3E4493" w14:textId="77777777" w:rsidR="0088665F" w:rsidRPr="00BC60CE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65F" w:rsidRPr="00BC60CE" w14:paraId="0199EE15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7A3EC90C" w14:textId="77777777" w:rsidR="0088665F" w:rsidRDefault="0088665F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er lim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200F25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990</w:t>
            </w:r>
            <w:r w:rsidRPr="00200F25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55B3D887" w14:textId="77777777" w:rsidR="0088665F" w:rsidRPr="003144CB" w:rsidRDefault="0088665F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144CB">
              <w:rPr>
                <w:rFonts w:ascii="Times New Roman" w:hAnsi="Times New Roman" w:cs="Times New Roman"/>
                <w:b/>
                <w:sz w:val="18"/>
                <w:szCs w:val="18"/>
              </w:rPr>
              <w:t>0.026</w:t>
            </w:r>
          </w:p>
        </w:tc>
        <w:tc>
          <w:tcPr>
            <w:tcW w:w="1786" w:type="dxa"/>
            <w:vAlign w:val="center"/>
          </w:tcPr>
          <w:p w14:paraId="6F86A6F4" w14:textId="77777777" w:rsidR="0088665F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079, -0.005)</w:t>
            </w:r>
          </w:p>
        </w:tc>
        <w:tc>
          <w:tcPr>
            <w:tcW w:w="1332" w:type="dxa"/>
            <w:vAlign w:val="center"/>
          </w:tcPr>
          <w:p w14:paraId="1BBFDEC5" w14:textId="77777777" w:rsidR="0088665F" w:rsidRPr="00F94222" w:rsidRDefault="0088665F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079</w:t>
            </w:r>
          </w:p>
        </w:tc>
        <w:tc>
          <w:tcPr>
            <w:tcW w:w="1656" w:type="dxa"/>
            <w:vAlign w:val="center"/>
          </w:tcPr>
          <w:p w14:paraId="2AD1F66C" w14:textId="77777777" w:rsidR="0088665F" w:rsidRPr="00BC60CE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079, 0.004)</w:t>
            </w:r>
          </w:p>
        </w:tc>
        <w:tc>
          <w:tcPr>
            <w:tcW w:w="1321" w:type="dxa"/>
            <w:vAlign w:val="center"/>
          </w:tcPr>
          <w:p w14:paraId="53E75251" w14:textId="77777777" w:rsidR="0088665F" w:rsidRPr="0098313B" w:rsidRDefault="0088665F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1</w:t>
            </w:r>
          </w:p>
        </w:tc>
        <w:tc>
          <w:tcPr>
            <w:tcW w:w="1667" w:type="dxa"/>
            <w:vAlign w:val="center"/>
          </w:tcPr>
          <w:p w14:paraId="6C4DD965" w14:textId="77777777" w:rsidR="0088665F" w:rsidRPr="00BC60CE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-0.086, -0.012) </w:t>
            </w:r>
          </w:p>
        </w:tc>
      </w:tr>
      <w:tr w:rsidR="0088665F" w:rsidRPr="00BC60CE" w14:paraId="37BDD5C1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094F4ECF" w14:textId="77777777" w:rsidR="0088665F" w:rsidRPr="00FB559E" w:rsidRDefault="0088665F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5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tic dela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FB559E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US"/>
              </w:rPr>
              <w:t>963</w:t>
            </w:r>
            <w:r w:rsidRPr="00FB559E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US"/>
              </w:rPr>
              <w:t>)</w:t>
            </w:r>
          </w:p>
        </w:tc>
        <w:tc>
          <w:tcPr>
            <w:tcW w:w="1201" w:type="dxa"/>
            <w:vAlign w:val="center"/>
          </w:tcPr>
          <w:p w14:paraId="428F1100" w14:textId="77777777" w:rsidR="0088665F" w:rsidRPr="003144CB" w:rsidRDefault="0088665F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144CB">
              <w:rPr>
                <w:rFonts w:ascii="Times New Roman" w:hAnsi="Times New Roman" w:cs="Times New Roman"/>
                <w:bCs/>
                <w:sz w:val="18"/>
                <w:szCs w:val="18"/>
              </w:rPr>
              <w:t>0.482</w:t>
            </w:r>
          </w:p>
        </w:tc>
        <w:tc>
          <w:tcPr>
            <w:tcW w:w="1786" w:type="dxa"/>
            <w:vAlign w:val="center"/>
          </w:tcPr>
          <w:p w14:paraId="058BFC04" w14:textId="77777777" w:rsidR="0088665F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001, 0.000)</w:t>
            </w:r>
          </w:p>
        </w:tc>
        <w:tc>
          <w:tcPr>
            <w:tcW w:w="1332" w:type="dxa"/>
            <w:vAlign w:val="center"/>
          </w:tcPr>
          <w:p w14:paraId="664FDA80" w14:textId="77777777" w:rsidR="0088665F" w:rsidRPr="0065776A" w:rsidRDefault="0088665F" w:rsidP="003B5F5B">
            <w:pPr>
              <w:spacing w:after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6" w:type="dxa"/>
            <w:vAlign w:val="center"/>
          </w:tcPr>
          <w:p w14:paraId="207E516B" w14:textId="77777777" w:rsidR="0088665F" w:rsidRPr="00BC60CE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1" w:type="dxa"/>
            <w:vAlign w:val="center"/>
          </w:tcPr>
          <w:p w14:paraId="29064572" w14:textId="77777777" w:rsidR="0088665F" w:rsidRPr="0065776A" w:rsidRDefault="0088665F" w:rsidP="003B5F5B">
            <w:pPr>
              <w:spacing w:after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67" w:type="dxa"/>
            <w:vAlign w:val="center"/>
          </w:tcPr>
          <w:p w14:paraId="70A2FC81" w14:textId="77777777" w:rsidR="0088665F" w:rsidRPr="00BC60CE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65F" w:rsidRPr="00BC60CE" w14:paraId="7E3A5ABA" w14:textId="77777777" w:rsidTr="003B5F5B">
        <w:trPr>
          <w:trHeight w:val="284"/>
        </w:trPr>
        <w:tc>
          <w:tcPr>
            <w:tcW w:w="10456" w:type="dxa"/>
            <w:gridSpan w:val="7"/>
            <w:vAlign w:val="center"/>
          </w:tcPr>
          <w:p w14:paraId="08BE0E61" w14:textId="77777777" w:rsidR="0088665F" w:rsidRPr="00BC60CE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Health-related behavior</w:t>
            </w:r>
          </w:p>
        </w:tc>
      </w:tr>
      <w:tr w:rsidR="0088665F" w:rsidRPr="00BC60CE" w14:paraId="1E574E3E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1FB79A51" w14:textId="77777777" w:rsidR="0088665F" w:rsidRDefault="0088665F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FB559E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981</w:t>
            </w:r>
            <w:r w:rsidRPr="00FB559E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61A7DBEE" w14:textId="77777777" w:rsidR="0088665F" w:rsidRPr="003144CB" w:rsidRDefault="0088665F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144CB">
              <w:rPr>
                <w:rFonts w:ascii="Times New Roman" w:hAnsi="Times New Roman" w:cs="Times New Roman"/>
                <w:b/>
                <w:sz w:val="18"/>
                <w:szCs w:val="18"/>
              </w:rPr>
              <w:t>0.036</w:t>
            </w:r>
          </w:p>
        </w:tc>
        <w:tc>
          <w:tcPr>
            <w:tcW w:w="1786" w:type="dxa"/>
            <w:vAlign w:val="center"/>
          </w:tcPr>
          <w:p w14:paraId="7FAD36BD" w14:textId="77777777" w:rsidR="0088665F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3, 0.074)</w:t>
            </w:r>
          </w:p>
        </w:tc>
        <w:tc>
          <w:tcPr>
            <w:tcW w:w="1332" w:type="dxa"/>
            <w:vAlign w:val="center"/>
          </w:tcPr>
          <w:p w14:paraId="3319E579" w14:textId="77777777" w:rsidR="0088665F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4</w:t>
            </w:r>
          </w:p>
        </w:tc>
        <w:tc>
          <w:tcPr>
            <w:tcW w:w="1656" w:type="dxa"/>
            <w:vAlign w:val="center"/>
          </w:tcPr>
          <w:p w14:paraId="038533B2" w14:textId="77777777" w:rsidR="0088665F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051, 0.025)</w:t>
            </w:r>
          </w:p>
        </w:tc>
        <w:tc>
          <w:tcPr>
            <w:tcW w:w="1321" w:type="dxa"/>
            <w:vAlign w:val="center"/>
          </w:tcPr>
          <w:p w14:paraId="281CD3E3" w14:textId="77777777" w:rsidR="0088665F" w:rsidRDefault="0088665F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67" w:type="dxa"/>
            <w:vAlign w:val="center"/>
          </w:tcPr>
          <w:p w14:paraId="74F962FC" w14:textId="77777777" w:rsidR="0088665F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65F" w:rsidRPr="00BC60CE" w14:paraId="5EB8EA06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16615B32" w14:textId="77777777" w:rsidR="0088665F" w:rsidRDefault="0088665F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E </w:t>
            </w:r>
            <w:r w:rsidRPr="005E27AF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978</w:t>
            </w:r>
            <w:r w:rsidRPr="005E27AF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2FF44942" w14:textId="77777777" w:rsidR="0088665F" w:rsidRPr="003144CB" w:rsidRDefault="0088665F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144CB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786" w:type="dxa"/>
            <w:vAlign w:val="center"/>
          </w:tcPr>
          <w:p w14:paraId="49AB3661" w14:textId="77777777" w:rsidR="0088665F" w:rsidRPr="00BC60CE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48, 0.119)</w:t>
            </w:r>
          </w:p>
        </w:tc>
        <w:tc>
          <w:tcPr>
            <w:tcW w:w="1332" w:type="dxa"/>
            <w:vAlign w:val="center"/>
          </w:tcPr>
          <w:p w14:paraId="4851F311" w14:textId="77777777" w:rsidR="0088665F" w:rsidRPr="00926066" w:rsidRDefault="0088665F" w:rsidP="003B5F5B">
            <w:pPr>
              <w:spacing w:after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60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656" w:type="dxa"/>
            <w:vAlign w:val="center"/>
          </w:tcPr>
          <w:p w14:paraId="0AE6A620" w14:textId="77777777" w:rsidR="0088665F" w:rsidRPr="00BC60CE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34, 0.108)</w:t>
            </w:r>
          </w:p>
        </w:tc>
        <w:tc>
          <w:tcPr>
            <w:tcW w:w="1321" w:type="dxa"/>
            <w:vAlign w:val="center"/>
          </w:tcPr>
          <w:p w14:paraId="4D7FD006" w14:textId="77777777" w:rsidR="0088665F" w:rsidRPr="00810395" w:rsidRDefault="0088665F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667" w:type="dxa"/>
            <w:vAlign w:val="center"/>
          </w:tcPr>
          <w:p w14:paraId="3B5C4B13" w14:textId="77777777" w:rsidR="0088665F" w:rsidRPr="00BC60CE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34, 0.107)</w:t>
            </w:r>
          </w:p>
        </w:tc>
      </w:tr>
      <w:tr w:rsidR="0088665F" w:rsidRPr="00BC60CE" w14:paraId="02A68325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76F6C503" w14:textId="77777777" w:rsidR="0088665F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Living conditions</w:t>
            </w:r>
          </w:p>
        </w:tc>
        <w:tc>
          <w:tcPr>
            <w:tcW w:w="1201" w:type="dxa"/>
            <w:vAlign w:val="center"/>
          </w:tcPr>
          <w:p w14:paraId="73F10650" w14:textId="77777777" w:rsidR="0088665F" w:rsidRPr="001040C6" w:rsidRDefault="0088665F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6" w:type="dxa"/>
            <w:vAlign w:val="center"/>
          </w:tcPr>
          <w:p w14:paraId="008C1F95" w14:textId="77777777" w:rsidR="0088665F" w:rsidRPr="00BC60CE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1AA435A1" w14:textId="77777777" w:rsidR="0088665F" w:rsidRPr="00165033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vAlign w:val="center"/>
          </w:tcPr>
          <w:p w14:paraId="28AA1232" w14:textId="77777777" w:rsidR="0088665F" w:rsidRPr="00BC60CE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1" w:type="dxa"/>
            <w:vAlign w:val="center"/>
          </w:tcPr>
          <w:p w14:paraId="1F88C9B1" w14:textId="77777777" w:rsidR="0088665F" w:rsidRPr="00810395" w:rsidRDefault="0088665F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67" w:type="dxa"/>
            <w:vAlign w:val="center"/>
          </w:tcPr>
          <w:p w14:paraId="5DAE4C00" w14:textId="77777777" w:rsidR="0088665F" w:rsidRPr="00BC60CE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65F" w:rsidRPr="000D6870" w14:paraId="17C11A63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4901C3DC" w14:textId="77777777" w:rsidR="0088665F" w:rsidRPr="00A26DEE" w:rsidRDefault="0088665F" w:rsidP="003B5F5B">
            <w:pPr>
              <w:spacing w:after="80"/>
              <w:ind w:left="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D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ing area &gt;5years (rural/u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ba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A650E5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  <w:lang w:val="en-US"/>
              </w:rPr>
              <w:t>903</w:t>
            </w:r>
            <w:r w:rsidRPr="00A650E5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  <w:lang w:val="en-US"/>
              </w:rPr>
              <w:t>)</w:t>
            </w:r>
          </w:p>
        </w:tc>
        <w:tc>
          <w:tcPr>
            <w:tcW w:w="1201" w:type="dxa"/>
            <w:vAlign w:val="center"/>
          </w:tcPr>
          <w:p w14:paraId="63C3A936" w14:textId="77777777" w:rsidR="0088665F" w:rsidRPr="000D6870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8</w:t>
            </w:r>
          </w:p>
        </w:tc>
        <w:tc>
          <w:tcPr>
            <w:tcW w:w="1786" w:type="dxa"/>
            <w:vAlign w:val="center"/>
          </w:tcPr>
          <w:p w14:paraId="643F68BD" w14:textId="77777777" w:rsidR="0088665F" w:rsidRPr="000D6870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0.039, 0.045)</w:t>
            </w:r>
          </w:p>
        </w:tc>
        <w:tc>
          <w:tcPr>
            <w:tcW w:w="1332" w:type="dxa"/>
            <w:vAlign w:val="center"/>
          </w:tcPr>
          <w:p w14:paraId="6FA1F89E" w14:textId="77777777" w:rsidR="0088665F" w:rsidRPr="000D6870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  <w:vAlign w:val="center"/>
          </w:tcPr>
          <w:p w14:paraId="33CBBD0F" w14:textId="77777777" w:rsidR="0088665F" w:rsidRPr="000D6870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21" w:type="dxa"/>
            <w:vAlign w:val="center"/>
          </w:tcPr>
          <w:p w14:paraId="2A20C570" w14:textId="77777777" w:rsidR="0088665F" w:rsidRPr="000D6870" w:rsidRDefault="0088665F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667" w:type="dxa"/>
            <w:vAlign w:val="center"/>
          </w:tcPr>
          <w:p w14:paraId="46431D1F" w14:textId="77777777" w:rsidR="0088665F" w:rsidRPr="000D6870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8665F" w:rsidRPr="000D6870" w14:paraId="6E939FA8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661DFF8F" w14:textId="77777777" w:rsidR="0088665F" w:rsidRPr="00792D9B" w:rsidRDefault="0088665F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ing area in the last 5 years (rural/urban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650E5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US"/>
              </w:rPr>
              <w:t>903</w:t>
            </w:r>
            <w:r w:rsidRPr="00A650E5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US"/>
              </w:rPr>
              <w:t>)</w:t>
            </w:r>
          </w:p>
        </w:tc>
        <w:tc>
          <w:tcPr>
            <w:tcW w:w="1201" w:type="dxa"/>
            <w:vAlign w:val="center"/>
          </w:tcPr>
          <w:p w14:paraId="27E2089D" w14:textId="77777777" w:rsidR="0088665F" w:rsidRPr="003144CB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44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2</w:t>
            </w:r>
          </w:p>
        </w:tc>
        <w:tc>
          <w:tcPr>
            <w:tcW w:w="1786" w:type="dxa"/>
            <w:vAlign w:val="center"/>
          </w:tcPr>
          <w:p w14:paraId="25712596" w14:textId="77777777" w:rsidR="0088665F" w:rsidRPr="00792D9B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0.053, 0.028)</w:t>
            </w:r>
          </w:p>
        </w:tc>
        <w:tc>
          <w:tcPr>
            <w:tcW w:w="1332" w:type="dxa"/>
            <w:vAlign w:val="center"/>
          </w:tcPr>
          <w:p w14:paraId="00BBA7F7" w14:textId="77777777" w:rsidR="0088665F" w:rsidRPr="00792D9B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  <w:vAlign w:val="center"/>
          </w:tcPr>
          <w:p w14:paraId="3A27523F" w14:textId="77777777" w:rsidR="0088665F" w:rsidRPr="00792D9B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21" w:type="dxa"/>
            <w:vAlign w:val="center"/>
          </w:tcPr>
          <w:p w14:paraId="118B187A" w14:textId="77777777" w:rsidR="0088665F" w:rsidRPr="00792D9B" w:rsidRDefault="0088665F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667" w:type="dxa"/>
            <w:vAlign w:val="center"/>
          </w:tcPr>
          <w:p w14:paraId="2036BA3E" w14:textId="77777777" w:rsidR="0088665F" w:rsidRPr="00792D9B" w:rsidRDefault="0088665F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298BB445" w14:textId="77777777" w:rsidR="007C4BD9" w:rsidRDefault="007C4BD9"/>
    <w:sectPr w:rsidR="007C4B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65F"/>
    <w:rsid w:val="007C4BD9"/>
    <w:rsid w:val="0088665F"/>
    <w:rsid w:val="00F22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2E3286"/>
  <w15:chartTrackingRefBased/>
  <w15:docId w15:val="{BAFAE7BF-8086-D542-9897-DB23E1C9E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8665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Hertel</dc:creator>
  <cp:keywords/>
  <dc:description/>
  <cp:lastModifiedBy>Nora Hertel</cp:lastModifiedBy>
  <cp:revision>2</cp:revision>
  <dcterms:created xsi:type="dcterms:W3CDTF">2022-01-29T11:01:00Z</dcterms:created>
  <dcterms:modified xsi:type="dcterms:W3CDTF">2022-01-29T11:10:00Z</dcterms:modified>
</cp:coreProperties>
</file>